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7DA" w:rsidRPr="006211C6" w:rsidRDefault="00A56569" w:rsidP="00DB5B44">
      <w:pPr>
        <w:spacing w:line="480" w:lineRule="auto"/>
        <w:rPr>
          <w:rFonts w:eastAsia="Times New Roman" w:cs="Times New Roman"/>
          <w:sz w:val="20"/>
          <w:szCs w:val="20"/>
          <w:lang w:val="en-US" w:eastAsia="pl-PL"/>
        </w:rPr>
      </w:pPr>
      <w:r w:rsidRPr="00A56569">
        <w:rPr>
          <w:rFonts w:eastAsia="Times New Roman" w:cs="Times New Roman"/>
          <w:b/>
          <w:bCs/>
          <w:sz w:val="20"/>
          <w:szCs w:val="20"/>
          <w:lang w:val="en-US" w:eastAsia="pl-PL"/>
        </w:rPr>
        <w:t xml:space="preserve">S2 Table miRNA expression microarray results. </w:t>
      </w:r>
      <w:r w:rsidRPr="00A56569">
        <w:rPr>
          <w:rFonts w:eastAsia="Times New Roman" w:cs="Times New Roman"/>
          <w:bCs/>
          <w:sz w:val="20"/>
          <w:szCs w:val="20"/>
          <w:lang w:val="en-US" w:eastAsia="pl-PL"/>
        </w:rPr>
        <w:t>miRNAs significantly altered (at least two fold change) in group of LSCC cell lines and primary cases respectively, compared to controls (Agilent Human miRNA Microarray Expression 60K platform).</w:t>
      </w:r>
      <w:r w:rsidR="006211C6" w:rsidRPr="000D1427">
        <w:rPr>
          <w:rFonts w:eastAsia="Times New Roman" w:cs="Times New Roman"/>
          <w:sz w:val="20"/>
          <w:szCs w:val="20"/>
          <w:lang w:val="en-US" w:eastAsia="pl-PL"/>
        </w:rPr>
        <w:t xml:space="preserve"> </w:t>
      </w:r>
      <w:bookmarkStart w:id="0" w:name="_GoBack"/>
      <w:bookmarkEnd w:id="0"/>
    </w:p>
    <w:tbl>
      <w:tblPr>
        <w:tblW w:w="9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</w:tblGrid>
      <w:tr w:rsidR="00AC370F" w:rsidRPr="00A2434D" w:rsidTr="00A2434D">
        <w:trPr>
          <w:trHeight w:val="645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Target I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</w:pP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Agilent</w:t>
            </w:r>
            <w:proofErr w:type="spellEnd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Probe</w:t>
            </w:r>
            <w:proofErr w:type="spellEnd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 xml:space="preserve"> I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P-</w:t>
            </w: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valu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Log (</w:t>
            </w: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fold</w:t>
            </w:r>
            <w:proofErr w:type="spellEnd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change</w:t>
            </w:r>
            <w:proofErr w:type="spellEnd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</w:pP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Fold</w:t>
            </w:r>
            <w:proofErr w:type="spellEnd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chang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</w:pPr>
            <w:proofErr w:type="spellStart"/>
            <w:r w:rsidRPr="00A243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Accession</w:t>
            </w:r>
            <w:proofErr w:type="spellEnd"/>
            <w:r w:rsidR="00C91E2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="00C91E2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pl-PL"/>
              </w:rPr>
              <w:t>number</w:t>
            </w:r>
            <w:proofErr w:type="spellEnd"/>
          </w:p>
        </w:tc>
      </w:tr>
      <w:tr w:rsidR="00AC370F" w:rsidRPr="00A56569" w:rsidTr="00A2434D">
        <w:trPr>
          <w:trHeight w:val="270"/>
          <w:jc w:val="center"/>
        </w:trPr>
        <w:tc>
          <w:tcPr>
            <w:tcW w:w="92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Laryngeal squamous cell carcinoma lines vs. controls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1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36570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8346976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4,267866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58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96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4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47436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6640404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2,676112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10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1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9434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5505333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1,71701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589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7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0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46496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4428289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0,874136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25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96a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0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87116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2117848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9,2649604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22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5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7914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761249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6,7798297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3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06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4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31541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5623602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9067322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6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96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0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3055E-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5283955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7692972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5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06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4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50837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4513986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4694611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6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96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4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87042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4343208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4050981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10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1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2479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3600158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1337600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7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96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0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49421E-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3547838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,1151758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5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93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6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0970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2798839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8563888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3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1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1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95163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1160239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3349758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494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41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5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53157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829041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2365917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3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92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8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46585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978594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9940696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22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5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1347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57452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8837545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81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454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8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282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511159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8667350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3885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61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9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98187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406996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8389176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03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1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15368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405661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8385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7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0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22789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31054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8133369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1a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40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67795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8793763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6791598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5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0a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8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19382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8129310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5135538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8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24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1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9711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8070960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499371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61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1a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96642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7185016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2909443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69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625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8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14147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5953035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0215809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3294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24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7,71259E-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5942535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0193824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61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1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24703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575521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98043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1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5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81099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5298554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8875690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81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74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49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86099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5211331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8701639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955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0a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49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39774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3945777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629116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8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11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5390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3676289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5804611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1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6-2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2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35444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331620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5168517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51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1a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3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99069E-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2772035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4236872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69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10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456932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2556901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3878135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104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35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3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46283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2247828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3372027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5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43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4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2915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1455438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2122950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1687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0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76211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125591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1819092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35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3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435470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0822448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1173280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5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0d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6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436934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0587947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831904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245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let-7f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0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6917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0483648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681844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6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48b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1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25235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0411872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579204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759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671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8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31044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0628792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0890966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38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33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1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23256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2760466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4217445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2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4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7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5488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4145771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6658158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16851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lastRenderedPageBreak/>
              <w:t>hsa-miR-4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14608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4227558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6809713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16851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let-7b-5p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07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16702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58087660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99151564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63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00-5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47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073481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75410911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3,37317954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25b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42906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9053293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3,745944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23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let-7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0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42183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9248369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3,7969393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64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9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0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63231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06424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4,18214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983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let-7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0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04599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2282055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4,6855082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64</w:t>
            </w:r>
          </w:p>
        </w:tc>
      </w:tr>
      <w:tr w:rsidR="00AC370F" w:rsidRPr="00A2434D" w:rsidTr="00A2434D">
        <w:trPr>
          <w:trHeight w:val="27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25b-5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3527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483431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5,592258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23</w:t>
            </w:r>
          </w:p>
        </w:tc>
      </w:tr>
      <w:tr w:rsidR="00AC370F" w:rsidRPr="00A56569" w:rsidTr="00A2434D">
        <w:trPr>
          <w:trHeight w:val="270"/>
          <w:jc w:val="center"/>
        </w:trPr>
        <w:tc>
          <w:tcPr>
            <w:tcW w:w="92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l-PL"/>
              </w:rPr>
              <w:t>LSCC primary cases vs. Controls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2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1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12743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1773349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523172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589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1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39861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936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2681710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7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5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2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49402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87049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2487821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64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1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9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79011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758834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2160252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7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21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1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98647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219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4,0611865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494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55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2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22085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7679776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4057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646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1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72928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7113812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3,2747420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5880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61-3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3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083705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3650792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5759047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468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43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54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01905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,0152098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,0211968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16872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33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21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25403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4151398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6668558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42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00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4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48956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9295810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3,8094456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8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0a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8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367760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1,9452302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3,8509922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87</w:t>
            </w:r>
          </w:p>
        </w:tc>
      </w:tr>
      <w:tr w:rsidR="00AC370F" w:rsidRPr="00A2434D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30a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38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160579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157339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4,4609132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87</w:t>
            </w:r>
          </w:p>
        </w:tc>
      </w:tr>
      <w:tr w:rsidR="00AC370F" w:rsidRPr="00AC370F" w:rsidTr="00A2434D">
        <w:trPr>
          <w:trHeight w:val="255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8D28F9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hsa-miR-100-5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l-PL"/>
              </w:rPr>
              <w:t>A_25_P00010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0,0264804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2,5115888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2434D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-5,7024776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70F" w:rsidRPr="00AC370F" w:rsidRDefault="00AC370F" w:rsidP="00AC370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A2434D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IMAT0000098</w:t>
            </w:r>
          </w:p>
        </w:tc>
      </w:tr>
    </w:tbl>
    <w:p w:rsidR="006211C6" w:rsidRPr="006211C6" w:rsidRDefault="006211C6" w:rsidP="00DB5B44">
      <w:pPr>
        <w:spacing w:line="480" w:lineRule="auto"/>
        <w:rPr>
          <w:rFonts w:cs="Times New Roman"/>
          <w:lang w:val="en-US"/>
        </w:rPr>
      </w:pPr>
    </w:p>
    <w:sectPr w:rsidR="006211C6" w:rsidRPr="006211C6" w:rsidSect="006211C6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B44"/>
    <w:rsid w:val="00001346"/>
    <w:rsid w:val="000044D1"/>
    <w:rsid w:val="00020964"/>
    <w:rsid w:val="00022BC7"/>
    <w:rsid w:val="00024B6B"/>
    <w:rsid w:val="00042700"/>
    <w:rsid w:val="00044B66"/>
    <w:rsid w:val="00046962"/>
    <w:rsid w:val="00046CA8"/>
    <w:rsid w:val="000507D9"/>
    <w:rsid w:val="00056C3C"/>
    <w:rsid w:val="00060E1E"/>
    <w:rsid w:val="00070141"/>
    <w:rsid w:val="00070616"/>
    <w:rsid w:val="00071846"/>
    <w:rsid w:val="00080CC8"/>
    <w:rsid w:val="000822A1"/>
    <w:rsid w:val="00084180"/>
    <w:rsid w:val="000901AF"/>
    <w:rsid w:val="0009579E"/>
    <w:rsid w:val="000A03AD"/>
    <w:rsid w:val="000C0C2E"/>
    <w:rsid w:val="000D1427"/>
    <w:rsid w:val="000D1766"/>
    <w:rsid w:val="000D46B2"/>
    <w:rsid w:val="000D5513"/>
    <w:rsid w:val="000E4970"/>
    <w:rsid w:val="000E49EF"/>
    <w:rsid w:val="000E5FEE"/>
    <w:rsid w:val="000E69EA"/>
    <w:rsid w:val="000F0500"/>
    <w:rsid w:val="00100264"/>
    <w:rsid w:val="00112884"/>
    <w:rsid w:val="001151B2"/>
    <w:rsid w:val="00115576"/>
    <w:rsid w:val="00115A45"/>
    <w:rsid w:val="00115C50"/>
    <w:rsid w:val="00115F74"/>
    <w:rsid w:val="00117E52"/>
    <w:rsid w:val="00120EF9"/>
    <w:rsid w:val="00123AAE"/>
    <w:rsid w:val="00132B39"/>
    <w:rsid w:val="00135359"/>
    <w:rsid w:val="00137E23"/>
    <w:rsid w:val="001523EA"/>
    <w:rsid w:val="00155993"/>
    <w:rsid w:val="00157916"/>
    <w:rsid w:val="0016702B"/>
    <w:rsid w:val="0016761C"/>
    <w:rsid w:val="00180B65"/>
    <w:rsid w:val="00181BC9"/>
    <w:rsid w:val="00181EB9"/>
    <w:rsid w:val="001A2601"/>
    <w:rsid w:val="001B0FF6"/>
    <w:rsid w:val="001B4E68"/>
    <w:rsid w:val="001D088E"/>
    <w:rsid w:val="001D6218"/>
    <w:rsid w:val="001E0332"/>
    <w:rsid w:val="001F3ECF"/>
    <w:rsid w:val="00200045"/>
    <w:rsid w:val="00207CA1"/>
    <w:rsid w:val="00213D00"/>
    <w:rsid w:val="00215566"/>
    <w:rsid w:val="002216C4"/>
    <w:rsid w:val="00222970"/>
    <w:rsid w:val="00234E7C"/>
    <w:rsid w:val="00236B5D"/>
    <w:rsid w:val="00237E37"/>
    <w:rsid w:val="002401FC"/>
    <w:rsid w:val="002433E5"/>
    <w:rsid w:val="00250957"/>
    <w:rsid w:val="002559E6"/>
    <w:rsid w:val="00257C28"/>
    <w:rsid w:val="00266C6E"/>
    <w:rsid w:val="00266FD4"/>
    <w:rsid w:val="0027011F"/>
    <w:rsid w:val="00274675"/>
    <w:rsid w:val="002772DD"/>
    <w:rsid w:val="00277C9F"/>
    <w:rsid w:val="002843C9"/>
    <w:rsid w:val="0029304E"/>
    <w:rsid w:val="00293BC3"/>
    <w:rsid w:val="002945AE"/>
    <w:rsid w:val="00295F08"/>
    <w:rsid w:val="00296448"/>
    <w:rsid w:val="002B29D8"/>
    <w:rsid w:val="002B46E4"/>
    <w:rsid w:val="002C54F1"/>
    <w:rsid w:val="002C5EEF"/>
    <w:rsid w:val="002D648F"/>
    <w:rsid w:val="002E3AC0"/>
    <w:rsid w:val="002E7CD3"/>
    <w:rsid w:val="002F55E1"/>
    <w:rsid w:val="00305040"/>
    <w:rsid w:val="00305C28"/>
    <w:rsid w:val="0033277D"/>
    <w:rsid w:val="00333F93"/>
    <w:rsid w:val="0033575D"/>
    <w:rsid w:val="003463D4"/>
    <w:rsid w:val="0034732E"/>
    <w:rsid w:val="003633BB"/>
    <w:rsid w:val="003725DE"/>
    <w:rsid w:val="00381048"/>
    <w:rsid w:val="00387505"/>
    <w:rsid w:val="00395C85"/>
    <w:rsid w:val="003A0756"/>
    <w:rsid w:val="003A0964"/>
    <w:rsid w:val="003A58AE"/>
    <w:rsid w:val="003C36F3"/>
    <w:rsid w:val="003D16B8"/>
    <w:rsid w:val="003E09C4"/>
    <w:rsid w:val="003E1B4D"/>
    <w:rsid w:val="003E218B"/>
    <w:rsid w:val="003F1BDD"/>
    <w:rsid w:val="003F38D3"/>
    <w:rsid w:val="00402099"/>
    <w:rsid w:val="004025FF"/>
    <w:rsid w:val="004107CC"/>
    <w:rsid w:val="00417FD7"/>
    <w:rsid w:val="004224F1"/>
    <w:rsid w:val="00430D68"/>
    <w:rsid w:val="00436032"/>
    <w:rsid w:val="00437656"/>
    <w:rsid w:val="004406E1"/>
    <w:rsid w:val="0044549A"/>
    <w:rsid w:val="00447CFB"/>
    <w:rsid w:val="004556D7"/>
    <w:rsid w:val="0045666F"/>
    <w:rsid w:val="00466A4B"/>
    <w:rsid w:val="004875C5"/>
    <w:rsid w:val="004A263D"/>
    <w:rsid w:val="004A5772"/>
    <w:rsid w:val="004A6799"/>
    <w:rsid w:val="004A765E"/>
    <w:rsid w:val="004B06C2"/>
    <w:rsid w:val="004C76F9"/>
    <w:rsid w:val="004D2B31"/>
    <w:rsid w:val="004D641D"/>
    <w:rsid w:val="004E5FCD"/>
    <w:rsid w:val="004F0E97"/>
    <w:rsid w:val="004F7A06"/>
    <w:rsid w:val="0050796A"/>
    <w:rsid w:val="00511BE3"/>
    <w:rsid w:val="00514D58"/>
    <w:rsid w:val="00523866"/>
    <w:rsid w:val="0052451C"/>
    <w:rsid w:val="005304EB"/>
    <w:rsid w:val="00540427"/>
    <w:rsid w:val="00544A90"/>
    <w:rsid w:val="00544E8C"/>
    <w:rsid w:val="0055409F"/>
    <w:rsid w:val="0055471C"/>
    <w:rsid w:val="0055796B"/>
    <w:rsid w:val="00572247"/>
    <w:rsid w:val="00572622"/>
    <w:rsid w:val="005773E5"/>
    <w:rsid w:val="00584992"/>
    <w:rsid w:val="005909FD"/>
    <w:rsid w:val="00592960"/>
    <w:rsid w:val="005965B1"/>
    <w:rsid w:val="005A7295"/>
    <w:rsid w:val="005B157C"/>
    <w:rsid w:val="005B2E81"/>
    <w:rsid w:val="005B38D9"/>
    <w:rsid w:val="005B4AF9"/>
    <w:rsid w:val="005C646E"/>
    <w:rsid w:val="005D3E03"/>
    <w:rsid w:val="005D74AC"/>
    <w:rsid w:val="005D79E4"/>
    <w:rsid w:val="005E4CAF"/>
    <w:rsid w:val="005F0630"/>
    <w:rsid w:val="006043AB"/>
    <w:rsid w:val="006059D8"/>
    <w:rsid w:val="00606556"/>
    <w:rsid w:val="00606E46"/>
    <w:rsid w:val="00606F5D"/>
    <w:rsid w:val="006130C3"/>
    <w:rsid w:val="006168F6"/>
    <w:rsid w:val="006211C6"/>
    <w:rsid w:val="00621BB3"/>
    <w:rsid w:val="00624EA8"/>
    <w:rsid w:val="0062675F"/>
    <w:rsid w:val="006269EF"/>
    <w:rsid w:val="00632F2D"/>
    <w:rsid w:val="00662242"/>
    <w:rsid w:val="006627DA"/>
    <w:rsid w:val="006647E3"/>
    <w:rsid w:val="006707DD"/>
    <w:rsid w:val="006757F3"/>
    <w:rsid w:val="00680CF7"/>
    <w:rsid w:val="0068156E"/>
    <w:rsid w:val="00694995"/>
    <w:rsid w:val="006B20A4"/>
    <w:rsid w:val="006B5CCC"/>
    <w:rsid w:val="006B68EB"/>
    <w:rsid w:val="006C150F"/>
    <w:rsid w:val="006C49E6"/>
    <w:rsid w:val="006D1473"/>
    <w:rsid w:val="006D23F6"/>
    <w:rsid w:val="006D3277"/>
    <w:rsid w:val="006D41F7"/>
    <w:rsid w:val="006E7BC0"/>
    <w:rsid w:val="006F18D1"/>
    <w:rsid w:val="006F2BE8"/>
    <w:rsid w:val="00710C8D"/>
    <w:rsid w:val="0071285E"/>
    <w:rsid w:val="0071454F"/>
    <w:rsid w:val="007266BF"/>
    <w:rsid w:val="007274CA"/>
    <w:rsid w:val="00736E0A"/>
    <w:rsid w:val="00740111"/>
    <w:rsid w:val="0074339A"/>
    <w:rsid w:val="007654F9"/>
    <w:rsid w:val="007862BF"/>
    <w:rsid w:val="00786311"/>
    <w:rsid w:val="00791213"/>
    <w:rsid w:val="00797342"/>
    <w:rsid w:val="007A1399"/>
    <w:rsid w:val="007C099D"/>
    <w:rsid w:val="007C6232"/>
    <w:rsid w:val="007D0149"/>
    <w:rsid w:val="007D2AF4"/>
    <w:rsid w:val="007D4C21"/>
    <w:rsid w:val="007E0A5B"/>
    <w:rsid w:val="007E6A23"/>
    <w:rsid w:val="007F6782"/>
    <w:rsid w:val="007F79F6"/>
    <w:rsid w:val="00805C5A"/>
    <w:rsid w:val="008113A4"/>
    <w:rsid w:val="008116BF"/>
    <w:rsid w:val="00815D0D"/>
    <w:rsid w:val="00816DB2"/>
    <w:rsid w:val="008222D5"/>
    <w:rsid w:val="00833E1F"/>
    <w:rsid w:val="00840469"/>
    <w:rsid w:val="00846B5B"/>
    <w:rsid w:val="00866A84"/>
    <w:rsid w:val="00874073"/>
    <w:rsid w:val="00877FC5"/>
    <w:rsid w:val="0088002E"/>
    <w:rsid w:val="0088165D"/>
    <w:rsid w:val="0088347A"/>
    <w:rsid w:val="008863BC"/>
    <w:rsid w:val="00896C87"/>
    <w:rsid w:val="008A0E35"/>
    <w:rsid w:val="008A265F"/>
    <w:rsid w:val="008A447D"/>
    <w:rsid w:val="008A5903"/>
    <w:rsid w:val="008B0E38"/>
    <w:rsid w:val="008B18D6"/>
    <w:rsid w:val="008C4ACE"/>
    <w:rsid w:val="008C68BA"/>
    <w:rsid w:val="008D28F9"/>
    <w:rsid w:val="008D2C29"/>
    <w:rsid w:val="008F269F"/>
    <w:rsid w:val="008F378B"/>
    <w:rsid w:val="0090573E"/>
    <w:rsid w:val="00915CCD"/>
    <w:rsid w:val="00916061"/>
    <w:rsid w:val="00942A82"/>
    <w:rsid w:val="00942B48"/>
    <w:rsid w:val="00942F6C"/>
    <w:rsid w:val="00946329"/>
    <w:rsid w:val="009611F8"/>
    <w:rsid w:val="00961D90"/>
    <w:rsid w:val="009714D2"/>
    <w:rsid w:val="00977636"/>
    <w:rsid w:val="00980EA6"/>
    <w:rsid w:val="00986B0B"/>
    <w:rsid w:val="00993667"/>
    <w:rsid w:val="009A543D"/>
    <w:rsid w:val="009B05E8"/>
    <w:rsid w:val="009C2EF8"/>
    <w:rsid w:val="009C6B6A"/>
    <w:rsid w:val="009D0997"/>
    <w:rsid w:val="009E486C"/>
    <w:rsid w:val="009F33A7"/>
    <w:rsid w:val="009F33BA"/>
    <w:rsid w:val="009F352E"/>
    <w:rsid w:val="009F3B9B"/>
    <w:rsid w:val="00A024B0"/>
    <w:rsid w:val="00A02D6C"/>
    <w:rsid w:val="00A13EF0"/>
    <w:rsid w:val="00A233AA"/>
    <w:rsid w:val="00A2434D"/>
    <w:rsid w:val="00A33B0B"/>
    <w:rsid w:val="00A34E60"/>
    <w:rsid w:val="00A3794C"/>
    <w:rsid w:val="00A501A9"/>
    <w:rsid w:val="00A51FB7"/>
    <w:rsid w:val="00A56569"/>
    <w:rsid w:val="00A738CB"/>
    <w:rsid w:val="00A80DF9"/>
    <w:rsid w:val="00A87B2B"/>
    <w:rsid w:val="00A90432"/>
    <w:rsid w:val="00A9523B"/>
    <w:rsid w:val="00A95A3C"/>
    <w:rsid w:val="00AA4385"/>
    <w:rsid w:val="00AB49FB"/>
    <w:rsid w:val="00AB5C81"/>
    <w:rsid w:val="00AB6ED7"/>
    <w:rsid w:val="00AC370F"/>
    <w:rsid w:val="00AC3CCB"/>
    <w:rsid w:val="00AC650C"/>
    <w:rsid w:val="00AC6A41"/>
    <w:rsid w:val="00AD1DF1"/>
    <w:rsid w:val="00AD34CC"/>
    <w:rsid w:val="00AD6309"/>
    <w:rsid w:val="00AE0B14"/>
    <w:rsid w:val="00AE1DCC"/>
    <w:rsid w:val="00AE4B84"/>
    <w:rsid w:val="00AF02AF"/>
    <w:rsid w:val="00AF078D"/>
    <w:rsid w:val="00AF3A3E"/>
    <w:rsid w:val="00B05EF9"/>
    <w:rsid w:val="00B101C8"/>
    <w:rsid w:val="00B11253"/>
    <w:rsid w:val="00B11BB9"/>
    <w:rsid w:val="00B161E5"/>
    <w:rsid w:val="00B217ED"/>
    <w:rsid w:val="00B2241C"/>
    <w:rsid w:val="00B25BFE"/>
    <w:rsid w:val="00B43CB1"/>
    <w:rsid w:val="00B55802"/>
    <w:rsid w:val="00B61877"/>
    <w:rsid w:val="00B62C0F"/>
    <w:rsid w:val="00B63BC2"/>
    <w:rsid w:val="00B66D0B"/>
    <w:rsid w:val="00B801D6"/>
    <w:rsid w:val="00B8152B"/>
    <w:rsid w:val="00B82741"/>
    <w:rsid w:val="00BA07AA"/>
    <w:rsid w:val="00BA79FF"/>
    <w:rsid w:val="00BB2D24"/>
    <w:rsid w:val="00BC3BC6"/>
    <w:rsid w:val="00BD5F47"/>
    <w:rsid w:val="00BD6685"/>
    <w:rsid w:val="00BD7CF5"/>
    <w:rsid w:val="00BE0B56"/>
    <w:rsid w:val="00BF2170"/>
    <w:rsid w:val="00C01A99"/>
    <w:rsid w:val="00C05175"/>
    <w:rsid w:val="00C05886"/>
    <w:rsid w:val="00C112CF"/>
    <w:rsid w:val="00C13207"/>
    <w:rsid w:val="00C163B0"/>
    <w:rsid w:val="00C167D0"/>
    <w:rsid w:val="00C359A2"/>
    <w:rsid w:val="00C37643"/>
    <w:rsid w:val="00C43EFE"/>
    <w:rsid w:val="00C44785"/>
    <w:rsid w:val="00C45646"/>
    <w:rsid w:val="00C524D4"/>
    <w:rsid w:val="00C60ADE"/>
    <w:rsid w:val="00C628F6"/>
    <w:rsid w:val="00C635A8"/>
    <w:rsid w:val="00C6368C"/>
    <w:rsid w:val="00C65EA1"/>
    <w:rsid w:val="00C7259A"/>
    <w:rsid w:val="00C75E3F"/>
    <w:rsid w:val="00C91E23"/>
    <w:rsid w:val="00C93782"/>
    <w:rsid w:val="00C97233"/>
    <w:rsid w:val="00CC12C4"/>
    <w:rsid w:val="00CC1AFD"/>
    <w:rsid w:val="00CC562F"/>
    <w:rsid w:val="00CC71C1"/>
    <w:rsid w:val="00CE24FB"/>
    <w:rsid w:val="00CE3485"/>
    <w:rsid w:val="00CE3C38"/>
    <w:rsid w:val="00CE4EB6"/>
    <w:rsid w:val="00CF1869"/>
    <w:rsid w:val="00D07246"/>
    <w:rsid w:val="00D0771D"/>
    <w:rsid w:val="00D13FC9"/>
    <w:rsid w:val="00D618FB"/>
    <w:rsid w:val="00D66656"/>
    <w:rsid w:val="00D670DB"/>
    <w:rsid w:val="00D704CC"/>
    <w:rsid w:val="00D74D84"/>
    <w:rsid w:val="00D77B9A"/>
    <w:rsid w:val="00D87FF3"/>
    <w:rsid w:val="00DB5B44"/>
    <w:rsid w:val="00DB7745"/>
    <w:rsid w:val="00DC11B7"/>
    <w:rsid w:val="00DC5D7F"/>
    <w:rsid w:val="00DD0392"/>
    <w:rsid w:val="00DD2942"/>
    <w:rsid w:val="00DF2661"/>
    <w:rsid w:val="00DF26FB"/>
    <w:rsid w:val="00DF74AF"/>
    <w:rsid w:val="00DF7E09"/>
    <w:rsid w:val="00E02362"/>
    <w:rsid w:val="00E1728A"/>
    <w:rsid w:val="00E24E16"/>
    <w:rsid w:val="00E250D5"/>
    <w:rsid w:val="00E33734"/>
    <w:rsid w:val="00E41625"/>
    <w:rsid w:val="00E42358"/>
    <w:rsid w:val="00E42E1F"/>
    <w:rsid w:val="00E4397A"/>
    <w:rsid w:val="00E43AE5"/>
    <w:rsid w:val="00E46AD7"/>
    <w:rsid w:val="00E54BA0"/>
    <w:rsid w:val="00E607A6"/>
    <w:rsid w:val="00E64800"/>
    <w:rsid w:val="00E73E8B"/>
    <w:rsid w:val="00E74710"/>
    <w:rsid w:val="00E753C2"/>
    <w:rsid w:val="00E87AAF"/>
    <w:rsid w:val="00EA0346"/>
    <w:rsid w:val="00EA4070"/>
    <w:rsid w:val="00EA6CC0"/>
    <w:rsid w:val="00EB0A4F"/>
    <w:rsid w:val="00EB2DDF"/>
    <w:rsid w:val="00EC0C77"/>
    <w:rsid w:val="00EC46B2"/>
    <w:rsid w:val="00ED0973"/>
    <w:rsid w:val="00ED73F6"/>
    <w:rsid w:val="00EF0546"/>
    <w:rsid w:val="00EF4D83"/>
    <w:rsid w:val="00F01952"/>
    <w:rsid w:val="00F068A9"/>
    <w:rsid w:val="00F121EC"/>
    <w:rsid w:val="00F236FC"/>
    <w:rsid w:val="00F31AAE"/>
    <w:rsid w:val="00F34412"/>
    <w:rsid w:val="00F43959"/>
    <w:rsid w:val="00F441C3"/>
    <w:rsid w:val="00F509FB"/>
    <w:rsid w:val="00F51067"/>
    <w:rsid w:val="00F6628B"/>
    <w:rsid w:val="00F662BB"/>
    <w:rsid w:val="00F815B9"/>
    <w:rsid w:val="00F94DEB"/>
    <w:rsid w:val="00FA126D"/>
    <w:rsid w:val="00FB1CB4"/>
    <w:rsid w:val="00FB2E69"/>
    <w:rsid w:val="00FC0275"/>
    <w:rsid w:val="00FD2B89"/>
    <w:rsid w:val="00FE46DD"/>
    <w:rsid w:val="00FF2359"/>
    <w:rsid w:val="00FF3D0B"/>
    <w:rsid w:val="00FF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73F91C-EAF6-4B8A-9140-B5661C34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2358"/>
    <w:pPr>
      <w:spacing w:after="0" w:line="240" w:lineRule="auto"/>
      <w:jc w:val="both"/>
    </w:pPr>
    <w:rPr>
      <w:rFonts w:ascii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19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Joanna Janiszewska</cp:lastModifiedBy>
  <cp:revision>8</cp:revision>
  <dcterms:created xsi:type="dcterms:W3CDTF">2014-10-01T10:58:00Z</dcterms:created>
  <dcterms:modified xsi:type="dcterms:W3CDTF">2015-04-13T11:55:00Z</dcterms:modified>
</cp:coreProperties>
</file>